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Supplemental Table 1: Means, Medians, and Cronbach’s α for the Social Capital Survey by Sit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528"/>
        <w:gridCol w:w="1872"/>
        <w:gridCol w:w="1872"/>
        <w:gridCol w:w="1872"/>
      </w:tblGrid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Site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Total sample size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Mean Social Capital (SD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Median Social Capital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Cs/>
                <w:sz w:val="22"/>
              </w:rPr>
            </w:pPr>
            <w:r>
              <w:rPr>
                <w:bCs/>
                <w:sz w:val="22"/>
              </w:rPr>
              <w:t>Total Social Capital Scale</w:t>
            </w:r>
          </w:p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Cronbach’s α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an Francisco, CA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3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3 (0.55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1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oston, MA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7 (0.56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71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attle, WA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58 (0.53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1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hanghai, China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7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56 (0.49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55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ancouver, Canada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1 (0.52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58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angkok, Thailand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1 (0.55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5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87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an Juan, PR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81 (0.48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77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84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icago, IL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tabs>
                <w:tab w:val="clear" w:pos="720"/>
                <w:tab w:val="center" w:pos="882" w:leader="none"/>
              </w:tabs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95</w:t>
              <w:tab/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9 (0.57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5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leveland, OH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1 (0.52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56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ilmington, NC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78 (0.53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74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87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urham, NC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84 (0.58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87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New York, NY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70 (0.61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3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Newark, NJ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8 (0.43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9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82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indhoek,Namibia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02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95 (0.66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8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93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rpus Christi, TX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94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8 (0.58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71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arlington, TX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115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4 (0.47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2.66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0.84</w:t>
            </w:r>
          </w:p>
        </w:tc>
      </w:tr>
      <w:tr>
        <w:trPr>
          <w:trHeight w:val="855" w:hRule="atLeast"/>
        </w:trPr>
        <w:tc>
          <w:tcPr>
            <w:tcW w:w="221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Total for all sites</w:t>
            </w:r>
          </w:p>
        </w:tc>
        <w:tc>
          <w:tcPr>
            <w:tcW w:w="1528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,963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68 (0.55)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65</w:t>
            </w:r>
          </w:p>
        </w:tc>
        <w:tc>
          <w:tcPr>
            <w:tcW w:w="1872" w:type="dxa"/>
            <w:tcBorders/>
          </w:tcPr>
          <w:p>
            <w:pPr>
              <w:pStyle w:val="ListParagraph"/>
              <w:spacing w:lineRule="auto" w:line="360" w:before="240" w:after="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8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56:00Z</dcterms:created>
  <dc:creator>dbalinda</dc:creator>
  <dc:description/>
  <cp:keywords/>
  <dc:language>en-US</dc:language>
  <cp:lastModifiedBy> </cp:lastModifiedBy>
  <dcterms:modified xsi:type="dcterms:W3CDTF">2012-03-13T14:56:00Z</dcterms:modified>
  <cp:revision>2</cp:revision>
  <dc:subject/>
  <dc:title/>
</cp:coreProperties>
</file>